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E5FDA9" w14:textId="77777777" w:rsidR="006B081B" w:rsidRPr="00484410" w:rsidRDefault="006B081B" w:rsidP="006B081B">
      <w:pPr>
        <w:jc w:val="both"/>
        <w:rPr>
          <w:rFonts w:ascii="Times New Roman" w:hAnsi="Times New Roman" w:cs="Times New Roman"/>
        </w:rPr>
      </w:pPr>
      <w:r w:rsidRPr="00484410">
        <w:rPr>
          <w:rFonts w:ascii="Times New Roman" w:hAnsi="Times New Roman" w:cs="Times New Roman"/>
          <w:b/>
          <w:bCs/>
        </w:rPr>
        <w:t>Supplementary Table 1.</w:t>
      </w:r>
      <w:r w:rsidRPr="00484410">
        <w:rPr>
          <w:rFonts w:ascii="Times New Roman" w:hAnsi="Times New Roman" w:cs="Times New Roman"/>
        </w:rPr>
        <w:t xml:space="preserve"> TST immobility time, weight, and serum cortisol levels</w:t>
      </w:r>
    </w:p>
    <w:tbl>
      <w:tblPr>
        <w:tblStyle w:val="a3"/>
        <w:tblW w:w="100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409"/>
        <w:gridCol w:w="2410"/>
        <w:gridCol w:w="1985"/>
      </w:tblGrid>
      <w:tr w:rsidR="006B081B" w:rsidRPr="00484410" w14:paraId="57FF1A46" w14:textId="77777777" w:rsidTr="006B081B">
        <w:trPr>
          <w:trHeight w:val="586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147C3" w14:textId="77777777" w:rsidR="006B081B" w:rsidRPr="00484410" w:rsidRDefault="006B081B" w:rsidP="000D3F5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56AD7FC" w14:textId="77777777" w:rsidR="006B081B" w:rsidRPr="00484410" w:rsidRDefault="006B081B" w:rsidP="000D3F5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844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trol</w:t>
            </w:r>
          </w:p>
          <w:p w14:paraId="0EECB7B7" w14:textId="77777777" w:rsidR="006B081B" w:rsidRPr="00484410" w:rsidRDefault="006B081B" w:rsidP="000D3F5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844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9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A50A0CD" w14:textId="77777777" w:rsidR="006B081B" w:rsidRPr="00484410" w:rsidRDefault="006B081B" w:rsidP="000D3F5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844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IS response</w:t>
            </w:r>
          </w:p>
          <w:p w14:paraId="7235B096" w14:textId="77777777" w:rsidR="006B081B" w:rsidRPr="00484410" w:rsidRDefault="006B081B" w:rsidP="000D3F5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844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0C45BB6" w14:textId="77777777" w:rsidR="006B081B" w:rsidRPr="00484410" w:rsidRDefault="006B081B" w:rsidP="000D3F5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844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6B081B" w:rsidRPr="00484410" w14:paraId="3AA2A189" w14:textId="77777777" w:rsidTr="006B081B">
        <w:trPr>
          <w:trHeight w:val="404"/>
        </w:trPr>
        <w:tc>
          <w:tcPr>
            <w:tcW w:w="326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9FE25E" w14:textId="77777777" w:rsidR="006B081B" w:rsidRPr="00484410" w:rsidRDefault="006B081B" w:rsidP="000D3F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4410">
              <w:rPr>
                <w:rFonts w:ascii="Times New Roman" w:hAnsi="Times New Roman" w:cs="Times New Roman"/>
                <w:sz w:val="22"/>
                <w:szCs w:val="22"/>
              </w:rPr>
              <w:t>TST immobility time (s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0BC226A" w14:textId="77777777" w:rsidR="006B081B" w:rsidRPr="00484410" w:rsidRDefault="006B081B" w:rsidP="000D3F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4410">
              <w:rPr>
                <w:rFonts w:ascii="Times New Roman" w:hAnsi="Times New Roman" w:cs="Times New Roman"/>
                <w:sz w:val="22"/>
                <w:szCs w:val="22"/>
              </w:rPr>
              <w:t>128.6 ± 29.7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0C811680" w14:textId="77777777" w:rsidR="006B081B" w:rsidRPr="00484410" w:rsidRDefault="006B081B" w:rsidP="000D3F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4410">
              <w:rPr>
                <w:rFonts w:ascii="Times New Roman" w:hAnsi="Times New Roman" w:cs="Times New Roman"/>
                <w:sz w:val="22"/>
                <w:szCs w:val="22"/>
              </w:rPr>
              <w:t>166.1 ± 34.6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4F48E5BF" w14:textId="77777777" w:rsidR="006B081B" w:rsidRPr="00484410" w:rsidRDefault="006B081B" w:rsidP="000D3F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4410">
              <w:rPr>
                <w:rFonts w:ascii="Times New Roman" w:hAnsi="Times New Roman" w:cs="Times New Roman"/>
                <w:sz w:val="22"/>
                <w:szCs w:val="22"/>
              </w:rPr>
              <w:t>&lt; 0.001*</w:t>
            </w:r>
          </w:p>
        </w:tc>
      </w:tr>
      <w:tr w:rsidR="006B081B" w:rsidRPr="00484410" w14:paraId="3A0BD38E" w14:textId="77777777" w:rsidTr="006B081B">
        <w:trPr>
          <w:trHeight w:val="404"/>
        </w:trPr>
        <w:tc>
          <w:tcPr>
            <w:tcW w:w="3261" w:type="dxa"/>
            <w:tcBorders>
              <w:top w:val="nil"/>
              <w:right w:val="single" w:sz="4" w:space="0" w:color="auto"/>
            </w:tcBorders>
            <w:vAlign w:val="center"/>
          </w:tcPr>
          <w:p w14:paraId="0C1BD3BF" w14:textId="77777777" w:rsidR="006B081B" w:rsidRPr="00484410" w:rsidRDefault="006B081B" w:rsidP="000D3F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4410">
              <w:rPr>
                <w:rFonts w:ascii="Times New Roman" w:hAnsi="Times New Roman" w:cs="Times New Roman"/>
                <w:sz w:val="22"/>
                <w:szCs w:val="22"/>
              </w:rPr>
              <w:t>Weight before CIS protocol (g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</w:tcBorders>
            <w:vAlign w:val="center"/>
          </w:tcPr>
          <w:p w14:paraId="22970B19" w14:textId="77777777" w:rsidR="006B081B" w:rsidRPr="00484410" w:rsidRDefault="006B081B" w:rsidP="000D3F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4410">
              <w:rPr>
                <w:rFonts w:ascii="Times New Roman" w:hAnsi="Times New Roman" w:cs="Times New Roman"/>
                <w:sz w:val="22"/>
                <w:szCs w:val="22"/>
              </w:rPr>
              <w:t>22.71± 0.95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17918737" w14:textId="77777777" w:rsidR="006B081B" w:rsidRPr="00484410" w:rsidRDefault="006B081B" w:rsidP="000D3F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4410">
              <w:rPr>
                <w:rFonts w:ascii="Times New Roman" w:hAnsi="Times New Roman" w:cs="Times New Roman"/>
                <w:sz w:val="22"/>
                <w:szCs w:val="22"/>
              </w:rPr>
              <w:t>22.3 ± 0.60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44FD073F" w14:textId="77777777" w:rsidR="006B081B" w:rsidRPr="00484410" w:rsidRDefault="006B081B" w:rsidP="000D3F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4410">
              <w:rPr>
                <w:rFonts w:ascii="Times New Roman" w:hAnsi="Times New Roman" w:cs="Times New Roman"/>
                <w:sz w:val="22"/>
                <w:szCs w:val="22"/>
              </w:rPr>
              <w:t>0.304</w:t>
            </w:r>
          </w:p>
        </w:tc>
      </w:tr>
      <w:tr w:rsidR="006B081B" w:rsidRPr="00484410" w14:paraId="161BD5EB" w14:textId="77777777" w:rsidTr="006B081B">
        <w:trPr>
          <w:trHeight w:val="426"/>
        </w:trPr>
        <w:tc>
          <w:tcPr>
            <w:tcW w:w="3261" w:type="dxa"/>
            <w:tcBorders>
              <w:right w:val="single" w:sz="4" w:space="0" w:color="auto"/>
            </w:tcBorders>
            <w:vAlign w:val="center"/>
          </w:tcPr>
          <w:p w14:paraId="72BFB5FD" w14:textId="77777777" w:rsidR="006B081B" w:rsidRPr="00484410" w:rsidRDefault="006B081B" w:rsidP="000D3F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4410">
              <w:rPr>
                <w:rFonts w:ascii="Times New Roman" w:hAnsi="Times New Roman" w:cs="Times New Roman"/>
                <w:sz w:val="22"/>
                <w:szCs w:val="22"/>
              </w:rPr>
              <w:t>Weight after CIS protocol (g)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vAlign w:val="center"/>
          </w:tcPr>
          <w:p w14:paraId="3FB5AF16" w14:textId="77777777" w:rsidR="006B081B" w:rsidRPr="00484410" w:rsidRDefault="006B081B" w:rsidP="000D3F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4410">
              <w:rPr>
                <w:rFonts w:ascii="Times New Roman" w:hAnsi="Times New Roman" w:cs="Times New Roman"/>
                <w:sz w:val="22"/>
                <w:szCs w:val="22"/>
              </w:rPr>
              <w:t>24.1 ± 0.87</w:t>
            </w:r>
          </w:p>
        </w:tc>
        <w:tc>
          <w:tcPr>
            <w:tcW w:w="2410" w:type="dxa"/>
            <w:vAlign w:val="center"/>
          </w:tcPr>
          <w:p w14:paraId="380AA25B" w14:textId="77777777" w:rsidR="006B081B" w:rsidRPr="00484410" w:rsidRDefault="006B081B" w:rsidP="000D3F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4410">
              <w:rPr>
                <w:rFonts w:ascii="Times New Roman" w:hAnsi="Times New Roman" w:cs="Times New Roman"/>
                <w:sz w:val="22"/>
                <w:szCs w:val="22"/>
              </w:rPr>
              <w:t>21.9 ± 0.50</w:t>
            </w:r>
          </w:p>
        </w:tc>
        <w:tc>
          <w:tcPr>
            <w:tcW w:w="1985" w:type="dxa"/>
            <w:vAlign w:val="center"/>
          </w:tcPr>
          <w:p w14:paraId="0B033BDA" w14:textId="77777777" w:rsidR="006B081B" w:rsidRPr="00484410" w:rsidRDefault="006B081B" w:rsidP="000D3F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4410">
              <w:rPr>
                <w:rFonts w:ascii="Times New Roman" w:hAnsi="Times New Roman" w:cs="Times New Roman"/>
                <w:sz w:val="22"/>
                <w:szCs w:val="22"/>
              </w:rPr>
              <w:t>&lt; 0.001*</w:t>
            </w:r>
          </w:p>
        </w:tc>
      </w:tr>
      <w:tr w:rsidR="006B081B" w:rsidRPr="00484410" w14:paraId="52FC6D06" w14:textId="77777777" w:rsidTr="006B081B">
        <w:trPr>
          <w:trHeight w:val="426"/>
        </w:trPr>
        <w:tc>
          <w:tcPr>
            <w:tcW w:w="3261" w:type="dxa"/>
            <w:tcBorders>
              <w:right w:val="single" w:sz="4" w:space="0" w:color="auto"/>
            </w:tcBorders>
            <w:vAlign w:val="center"/>
          </w:tcPr>
          <w:p w14:paraId="44EA42EE" w14:textId="77777777" w:rsidR="006B081B" w:rsidRPr="00484410" w:rsidRDefault="006B081B" w:rsidP="000D3F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4410">
              <w:rPr>
                <w:rFonts w:ascii="Times New Roman" w:hAnsi="Times New Roman" w:cs="Times New Roman"/>
                <w:sz w:val="22"/>
                <w:szCs w:val="22"/>
              </w:rPr>
              <w:t>Weight change ratio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vAlign w:val="center"/>
          </w:tcPr>
          <w:p w14:paraId="6A1684E4" w14:textId="77777777" w:rsidR="006B081B" w:rsidRPr="00484410" w:rsidRDefault="006B081B" w:rsidP="000D3F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4410">
              <w:rPr>
                <w:rFonts w:ascii="Times New Roman" w:hAnsi="Times New Roman" w:cs="Times New Roman"/>
                <w:sz w:val="22"/>
                <w:szCs w:val="22"/>
              </w:rPr>
              <w:t>1.06 ± 0.02</w:t>
            </w:r>
          </w:p>
        </w:tc>
        <w:tc>
          <w:tcPr>
            <w:tcW w:w="2410" w:type="dxa"/>
            <w:vAlign w:val="center"/>
          </w:tcPr>
          <w:p w14:paraId="7CF51643" w14:textId="77777777" w:rsidR="006B081B" w:rsidRPr="00484410" w:rsidRDefault="006B081B" w:rsidP="000D3F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4410">
              <w:rPr>
                <w:rFonts w:ascii="Times New Roman" w:hAnsi="Times New Roman" w:cs="Times New Roman"/>
                <w:sz w:val="22"/>
                <w:szCs w:val="22"/>
              </w:rPr>
              <w:t>0.98 ± 0.02</w:t>
            </w:r>
          </w:p>
        </w:tc>
        <w:tc>
          <w:tcPr>
            <w:tcW w:w="1985" w:type="dxa"/>
            <w:vAlign w:val="center"/>
          </w:tcPr>
          <w:p w14:paraId="6163F6B5" w14:textId="77777777" w:rsidR="006B081B" w:rsidRPr="00484410" w:rsidRDefault="006B081B" w:rsidP="000D3F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4410">
              <w:rPr>
                <w:rFonts w:ascii="Times New Roman" w:hAnsi="Times New Roman" w:cs="Times New Roman"/>
                <w:sz w:val="22"/>
                <w:szCs w:val="22"/>
              </w:rPr>
              <w:t>&lt; 0.001*</w:t>
            </w:r>
          </w:p>
        </w:tc>
      </w:tr>
      <w:tr w:rsidR="006B081B" w:rsidRPr="00484410" w14:paraId="04DB6BF8" w14:textId="77777777" w:rsidTr="006B081B">
        <w:trPr>
          <w:trHeight w:val="426"/>
        </w:trPr>
        <w:tc>
          <w:tcPr>
            <w:tcW w:w="3261" w:type="dxa"/>
            <w:tcBorders>
              <w:right w:val="single" w:sz="4" w:space="0" w:color="auto"/>
            </w:tcBorders>
            <w:vAlign w:val="center"/>
          </w:tcPr>
          <w:p w14:paraId="38EF4EE7" w14:textId="77777777" w:rsidR="006B081B" w:rsidRPr="00484410" w:rsidRDefault="006B081B" w:rsidP="000D3F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4410">
              <w:rPr>
                <w:rFonts w:ascii="Times New Roman" w:hAnsi="Times New Roman" w:cs="Times New Roman"/>
                <w:sz w:val="22"/>
                <w:szCs w:val="22"/>
              </w:rPr>
              <w:t>Serum cortisol (ng/mL)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vAlign w:val="center"/>
          </w:tcPr>
          <w:p w14:paraId="4FB2D7F2" w14:textId="77777777" w:rsidR="006B081B" w:rsidRPr="00484410" w:rsidRDefault="006B081B" w:rsidP="000D3F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4410">
              <w:rPr>
                <w:rFonts w:ascii="Times New Roman" w:hAnsi="Times New Roman" w:cs="Times New Roman"/>
                <w:sz w:val="22"/>
                <w:szCs w:val="22"/>
              </w:rPr>
              <w:t>84.8 ± 11.7</w:t>
            </w:r>
          </w:p>
        </w:tc>
        <w:tc>
          <w:tcPr>
            <w:tcW w:w="2410" w:type="dxa"/>
            <w:vAlign w:val="center"/>
          </w:tcPr>
          <w:p w14:paraId="1B134B90" w14:textId="77777777" w:rsidR="006B081B" w:rsidRPr="00484410" w:rsidRDefault="006B081B" w:rsidP="000D3F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4410">
              <w:rPr>
                <w:rFonts w:ascii="Times New Roman" w:hAnsi="Times New Roman" w:cs="Times New Roman"/>
                <w:sz w:val="22"/>
                <w:szCs w:val="22"/>
              </w:rPr>
              <w:t>140.0 ± 78.0</w:t>
            </w:r>
          </w:p>
        </w:tc>
        <w:tc>
          <w:tcPr>
            <w:tcW w:w="1985" w:type="dxa"/>
            <w:vAlign w:val="center"/>
          </w:tcPr>
          <w:p w14:paraId="4E469553" w14:textId="77777777" w:rsidR="006B081B" w:rsidRPr="00484410" w:rsidRDefault="006B081B" w:rsidP="000D3F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4410">
              <w:rPr>
                <w:rFonts w:ascii="Times New Roman" w:hAnsi="Times New Roman" w:cs="Times New Roman"/>
                <w:sz w:val="22"/>
                <w:szCs w:val="22"/>
              </w:rPr>
              <w:t>0.111</w:t>
            </w:r>
          </w:p>
        </w:tc>
      </w:tr>
    </w:tbl>
    <w:p w14:paraId="70C9C243" w14:textId="77777777" w:rsidR="006B081B" w:rsidRPr="00484410" w:rsidRDefault="006B081B" w:rsidP="006B081B">
      <w:pPr>
        <w:jc w:val="both"/>
        <w:rPr>
          <w:rFonts w:ascii="Times New Roman" w:hAnsi="Times New Roman" w:cs="Times New Roman"/>
          <w:szCs w:val="21"/>
        </w:rPr>
      </w:pPr>
      <w:r w:rsidRPr="00484410">
        <w:rPr>
          <w:rFonts w:ascii="Times New Roman" w:hAnsi="Times New Roman" w:cs="Times New Roman"/>
        </w:rPr>
        <w:t>Values are means ± standard deviation.</w:t>
      </w:r>
      <w:r w:rsidRPr="00484410" w:rsidDel="009E794C">
        <w:rPr>
          <w:rFonts w:ascii="Times New Roman" w:hAnsi="Times New Roman" w:cs="Times New Roman"/>
        </w:rPr>
        <w:t xml:space="preserve"> </w:t>
      </w:r>
      <w:r w:rsidRPr="00484410">
        <w:rPr>
          <w:rFonts w:ascii="Times New Roman" w:hAnsi="Times New Roman" w:cs="Times New Roman"/>
        </w:rPr>
        <w:t>Abbreviations:</w:t>
      </w:r>
      <w:r w:rsidRPr="00484410">
        <w:rPr>
          <w:rFonts w:ascii="Times New Roman" w:hAnsi="Times New Roman" w:cs="Times New Roman"/>
          <w:szCs w:val="21"/>
        </w:rPr>
        <w:t xml:space="preserve"> CIS, chronic immobilization stress; TST, tail suspension test. </w:t>
      </w:r>
      <w:r w:rsidRPr="00484410">
        <w:rPr>
          <w:rFonts w:ascii="Times New Roman" w:hAnsi="Times New Roman" w:cs="Times New Roman"/>
        </w:rPr>
        <w:t>(*p-value &lt; 0.05,</w:t>
      </w:r>
      <w:r w:rsidRPr="00484410">
        <w:rPr>
          <w:rFonts w:ascii="Times New Roman" w:hAnsi="Times New Roman" w:cs="Times New Roman"/>
          <w:color w:val="131413"/>
          <w:szCs w:val="21"/>
        </w:rPr>
        <w:t xml:space="preserve"> Student’s </w:t>
      </w:r>
      <w:r w:rsidRPr="00A10B7E">
        <w:rPr>
          <w:rFonts w:ascii="Times New Roman" w:hAnsi="Times New Roman" w:cs="Times New Roman"/>
          <w:i/>
          <w:iCs/>
          <w:color w:val="131413"/>
          <w:szCs w:val="21"/>
        </w:rPr>
        <w:t>t</w:t>
      </w:r>
      <w:r w:rsidRPr="00484410">
        <w:rPr>
          <w:rFonts w:ascii="Times New Roman" w:hAnsi="Times New Roman" w:cs="Times New Roman"/>
          <w:color w:val="131413"/>
          <w:szCs w:val="21"/>
        </w:rPr>
        <w:t>-</w:t>
      </w:r>
      <w:r w:rsidRPr="00484410">
        <w:rPr>
          <w:rFonts w:ascii="Times New Roman" w:hAnsi="Times New Roman" w:cs="Times New Roman"/>
        </w:rPr>
        <w:t>test or</w:t>
      </w:r>
      <w:r w:rsidRPr="00484410">
        <w:rPr>
          <w:rFonts w:ascii="Times New Roman" w:hAnsi="Times New Roman" w:cs="Times New Roman"/>
          <w:color w:val="131413"/>
        </w:rPr>
        <w:t xml:space="preserve"> Mann-Whitney U test</w:t>
      </w:r>
      <w:r w:rsidRPr="00484410">
        <w:rPr>
          <w:rFonts w:ascii="Times New Roman" w:hAnsi="Times New Roman" w:cs="Times New Roman"/>
        </w:rPr>
        <w:t>).</w:t>
      </w:r>
    </w:p>
    <w:p w14:paraId="61EF519D" w14:textId="77777777" w:rsidR="00D42546" w:rsidRPr="006B081B" w:rsidRDefault="00D42546"/>
    <w:sectPr w:rsidR="00D42546" w:rsidRPr="006B081B" w:rsidSect="006B081B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D72F15" w14:textId="77777777" w:rsidR="00FB1B8F" w:rsidRDefault="00FB1B8F" w:rsidP="00FB1B8F">
      <w:r>
        <w:separator/>
      </w:r>
    </w:p>
  </w:endnote>
  <w:endnote w:type="continuationSeparator" w:id="0">
    <w:p w14:paraId="25D83517" w14:textId="77777777" w:rsidR="00FB1B8F" w:rsidRDefault="00FB1B8F" w:rsidP="00FB1B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FD196F" w14:textId="77777777" w:rsidR="00FB1B8F" w:rsidRDefault="00FB1B8F" w:rsidP="00FB1B8F">
      <w:r>
        <w:separator/>
      </w:r>
    </w:p>
  </w:footnote>
  <w:footnote w:type="continuationSeparator" w:id="0">
    <w:p w14:paraId="0F844B95" w14:textId="77777777" w:rsidR="00FB1B8F" w:rsidRDefault="00FB1B8F" w:rsidP="00FB1B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81B"/>
    <w:rsid w:val="0001309E"/>
    <w:rsid w:val="00016AA3"/>
    <w:rsid w:val="0003557A"/>
    <w:rsid w:val="000812EE"/>
    <w:rsid w:val="00090845"/>
    <w:rsid w:val="00097324"/>
    <w:rsid w:val="000B340F"/>
    <w:rsid w:val="000B3488"/>
    <w:rsid w:val="000C4F31"/>
    <w:rsid w:val="000D6AA1"/>
    <w:rsid w:val="000D6D02"/>
    <w:rsid w:val="000E3BAB"/>
    <w:rsid w:val="000F48DC"/>
    <w:rsid w:val="00102881"/>
    <w:rsid w:val="00137D91"/>
    <w:rsid w:val="00144A33"/>
    <w:rsid w:val="00155FE4"/>
    <w:rsid w:val="00157689"/>
    <w:rsid w:val="0017062F"/>
    <w:rsid w:val="0019732B"/>
    <w:rsid w:val="001A77FD"/>
    <w:rsid w:val="001B5867"/>
    <w:rsid w:val="002032C7"/>
    <w:rsid w:val="002165D1"/>
    <w:rsid w:val="00217C16"/>
    <w:rsid w:val="002265D1"/>
    <w:rsid w:val="00242432"/>
    <w:rsid w:val="00244515"/>
    <w:rsid w:val="002879A1"/>
    <w:rsid w:val="002A615F"/>
    <w:rsid w:val="002B48B8"/>
    <w:rsid w:val="002C01A0"/>
    <w:rsid w:val="002D30D1"/>
    <w:rsid w:val="002E71FC"/>
    <w:rsid w:val="00307DB0"/>
    <w:rsid w:val="0031584C"/>
    <w:rsid w:val="003325EF"/>
    <w:rsid w:val="003463D2"/>
    <w:rsid w:val="003F112C"/>
    <w:rsid w:val="003F2F27"/>
    <w:rsid w:val="003F69A1"/>
    <w:rsid w:val="004220C0"/>
    <w:rsid w:val="00423A0B"/>
    <w:rsid w:val="0047768B"/>
    <w:rsid w:val="0050405F"/>
    <w:rsid w:val="00505C1F"/>
    <w:rsid w:val="00512148"/>
    <w:rsid w:val="00540C3C"/>
    <w:rsid w:val="005527F3"/>
    <w:rsid w:val="00563B42"/>
    <w:rsid w:val="00582079"/>
    <w:rsid w:val="005932B0"/>
    <w:rsid w:val="005D046A"/>
    <w:rsid w:val="005D7B8F"/>
    <w:rsid w:val="00614CFC"/>
    <w:rsid w:val="00643DE8"/>
    <w:rsid w:val="00680A41"/>
    <w:rsid w:val="00692B7C"/>
    <w:rsid w:val="006B081B"/>
    <w:rsid w:val="006D3BBC"/>
    <w:rsid w:val="00701CEE"/>
    <w:rsid w:val="007047DA"/>
    <w:rsid w:val="0070576D"/>
    <w:rsid w:val="007521CC"/>
    <w:rsid w:val="00777604"/>
    <w:rsid w:val="00796ADD"/>
    <w:rsid w:val="007A7AEB"/>
    <w:rsid w:val="007B359C"/>
    <w:rsid w:val="0082296D"/>
    <w:rsid w:val="0084149C"/>
    <w:rsid w:val="00867185"/>
    <w:rsid w:val="00867C99"/>
    <w:rsid w:val="008A481C"/>
    <w:rsid w:val="008A60E9"/>
    <w:rsid w:val="008B0571"/>
    <w:rsid w:val="008C0633"/>
    <w:rsid w:val="008C06DC"/>
    <w:rsid w:val="008C6952"/>
    <w:rsid w:val="009330C4"/>
    <w:rsid w:val="009504FF"/>
    <w:rsid w:val="0095598B"/>
    <w:rsid w:val="009A37A5"/>
    <w:rsid w:val="009D62A7"/>
    <w:rsid w:val="009E295D"/>
    <w:rsid w:val="00A0357B"/>
    <w:rsid w:val="00A03C7D"/>
    <w:rsid w:val="00A114B3"/>
    <w:rsid w:val="00A32551"/>
    <w:rsid w:val="00A45667"/>
    <w:rsid w:val="00A91E9D"/>
    <w:rsid w:val="00AA037B"/>
    <w:rsid w:val="00AE5B3B"/>
    <w:rsid w:val="00AF07F5"/>
    <w:rsid w:val="00AF3183"/>
    <w:rsid w:val="00AF7455"/>
    <w:rsid w:val="00B079C3"/>
    <w:rsid w:val="00B25197"/>
    <w:rsid w:val="00B57180"/>
    <w:rsid w:val="00BA247A"/>
    <w:rsid w:val="00BB6D6F"/>
    <w:rsid w:val="00C37076"/>
    <w:rsid w:val="00C409CC"/>
    <w:rsid w:val="00CA5376"/>
    <w:rsid w:val="00CB1BDE"/>
    <w:rsid w:val="00CC5448"/>
    <w:rsid w:val="00CD0ADB"/>
    <w:rsid w:val="00D055F1"/>
    <w:rsid w:val="00D103F5"/>
    <w:rsid w:val="00D122A3"/>
    <w:rsid w:val="00D42546"/>
    <w:rsid w:val="00DA5E26"/>
    <w:rsid w:val="00DD0D23"/>
    <w:rsid w:val="00DE7402"/>
    <w:rsid w:val="00E44555"/>
    <w:rsid w:val="00E63BAF"/>
    <w:rsid w:val="00E831A6"/>
    <w:rsid w:val="00EA6526"/>
    <w:rsid w:val="00EB41F5"/>
    <w:rsid w:val="00F9257A"/>
    <w:rsid w:val="00FA1B23"/>
    <w:rsid w:val="00FB1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CA2DD4E"/>
  <w15:chartTrackingRefBased/>
  <w15:docId w15:val="{44220599-A8BD-D649-B9A9-D0D8AECA1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081B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08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B1B8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B1B8F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6">
    <w:name w:val="footer"/>
    <w:basedOn w:val="a"/>
    <w:link w:val="a7"/>
    <w:uiPriority w:val="99"/>
    <w:unhideWhenUsed/>
    <w:rsid w:val="00FB1B8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B1B8F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unichi Iga</cp:lastModifiedBy>
  <cp:revision>2</cp:revision>
  <dcterms:created xsi:type="dcterms:W3CDTF">2024-11-27T14:23:00Z</dcterms:created>
  <dcterms:modified xsi:type="dcterms:W3CDTF">2024-11-27T14:23:00Z</dcterms:modified>
</cp:coreProperties>
</file>